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793EC" w14:textId="4CB5ED48" w:rsidR="0096246C" w:rsidRDefault="0096246C" w:rsidP="00962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BAD138" wp14:editId="60F94029">
                <wp:simplePos x="0" y="0"/>
                <wp:positionH relativeFrom="column">
                  <wp:posOffset>934943</wp:posOffset>
                </wp:positionH>
                <wp:positionV relativeFrom="paragraph">
                  <wp:posOffset>299613</wp:posOffset>
                </wp:positionV>
                <wp:extent cx="4174786" cy="1945640"/>
                <wp:effectExtent l="0" t="0" r="16510" b="16510"/>
                <wp:wrapNone/>
                <wp:docPr id="21" name="Groupe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74786" cy="1945640"/>
                          <a:chOff x="-123095" y="-418405"/>
                          <a:chExt cx="4100992" cy="1959255"/>
                        </a:xfrm>
                      </wpg:grpSpPr>
                      <wps:wsp>
                        <wps:cNvPr id="4" name="Zone de texte 4"/>
                        <wps:cNvSpPr txBox="1"/>
                        <wps:spPr>
                          <a:xfrm>
                            <a:off x="-123095" y="-418405"/>
                            <a:ext cx="2123105" cy="80106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6804EB" w14:textId="77777777" w:rsidR="0096246C" w:rsidRPr="00EE6E36" w:rsidRDefault="0096246C" w:rsidP="0096246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EE6E3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306 participants </w:t>
                              </w:r>
                              <w:r w:rsidRPr="00EE6E3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"/>
                                </w:rPr>
                                <w:t>with diabetic polyneuropathy during the study perio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Zone de texte 5"/>
                        <wps:cNvSpPr txBox="1"/>
                        <wps:spPr>
                          <a:xfrm>
                            <a:off x="-616" y="1259128"/>
                            <a:ext cx="1911927" cy="28172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606BF4" w14:textId="77777777" w:rsidR="0096246C" w:rsidRPr="00EE6E36" w:rsidRDefault="0096246C" w:rsidP="0096246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EE6E3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59 participa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Connecteur droit avec flèche 9"/>
                        <wps:cNvCnPr/>
                        <wps:spPr>
                          <a:xfrm>
                            <a:off x="909370" y="415937"/>
                            <a:ext cx="0" cy="84319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Connecteur droit avec flèche 13"/>
                        <wps:cNvCnPr/>
                        <wps:spPr>
                          <a:xfrm>
                            <a:off x="914397" y="754642"/>
                            <a:ext cx="115190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Zone de texte 17"/>
                        <wps:cNvSpPr txBox="1"/>
                        <wps:spPr>
                          <a:xfrm>
                            <a:off x="2065970" y="505203"/>
                            <a:ext cx="1911927" cy="40377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20B7CB" w14:textId="77777777" w:rsidR="0096246C" w:rsidRPr="00EE6E36" w:rsidRDefault="0096246C" w:rsidP="0096246C">
                              <w:pPr>
                                <w:pStyle w:val="HTMLPreformatted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"/>
                                </w:rPr>
                                <w:t>U</w:t>
                              </w:r>
                              <w:r w:rsidRPr="00EE6E3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"/>
                                </w:rPr>
                                <w:t>nder 60 year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"/>
                                </w:rPr>
                                <w:t>: 14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BAD138" id="Groupe 21" o:spid="_x0000_s1026" style="position:absolute;margin-left:73.6pt;margin-top:23.6pt;width:328.7pt;height:153.2pt;z-index:251659264;mso-width-relative:margin;mso-height-relative:margin" coordorigin="-1230,-4184" coordsize="41009,195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4" o:spid="_x0000_s1027" type="#_x0000_t202" style="position:absolute;left:-1230;top:-4184;width:21230;height:8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<v:textbox>
                    <w:txbxContent>
                      <w:p w14:paraId="0C6804EB" w14:textId="77777777" w:rsidR="0096246C" w:rsidRPr="00EE6E36" w:rsidRDefault="0096246C" w:rsidP="0096246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EE6E3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306 participants </w:t>
                        </w:r>
                        <w:r w:rsidRPr="00EE6E3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"/>
                          </w:rPr>
                          <w:t>with diabetic polyneuropathy during the study period</w:t>
                        </w:r>
                      </w:p>
                    </w:txbxContent>
                  </v:textbox>
                </v:shape>
                <v:shape id="Zone de texte 5" o:spid="_x0000_s1028" type="#_x0000_t202" style="position:absolute;left:-6;top:12591;width:19119;height:2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<v:textbox>
                    <w:txbxContent>
                      <w:p w14:paraId="1E606BF4" w14:textId="77777777" w:rsidR="0096246C" w:rsidRPr="00EE6E36" w:rsidRDefault="0096246C" w:rsidP="0096246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EE6E3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59 participant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9" o:spid="_x0000_s1029" type="#_x0000_t32" style="position:absolute;left:9093;top:4159;width:0;height:84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" strokecolor="black [3213]" strokeweight=".5pt">
                  <v:stroke endarrow="open" joinstyle="miter"/>
                </v:shape>
                <v:shape id="Connecteur droit avec flèche 13" o:spid="_x0000_s1030" type="#_x0000_t32" style="position:absolute;left:9143;top:7546;width:11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" strokecolor="black [3213]" strokeweight=".5pt">
                  <v:stroke endarrow="open" joinstyle="miter"/>
                </v:shape>
                <v:shape id="Zone de texte 17" o:spid="_x0000_s1031" type="#_x0000_t202" style="position:absolute;left:20659;top:5052;width:19119;height:40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" fillcolor="white [3201]" strokeweight=".5pt">
                  <v:textbox>
                    <w:txbxContent>
                      <w:p w14:paraId="2B20B7CB" w14:textId="77777777" w:rsidR="0096246C" w:rsidRPr="00EE6E36" w:rsidRDefault="0096246C" w:rsidP="0096246C">
                        <w:pPr>
                          <w:pStyle w:val="HTMLPreformatted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"/>
                          </w:rPr>
                          <w:t>U</w:t>
                        </w:r>
                        <w:r w:rsidRPr="00EE6E36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"/>
                          </w:rPr>
                          <w:t>nder 60 year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"/>
                          </w:rPr>
                          <w:t>: 14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E303C">
        <w:rPr>
          <w:rFonts w:ascii="Times New Roman" w:hAnsi="Times New Roman" w:cs="Times New Roman"/>
          <w:sz w:val="24"/>
          <w:szCs w:val="24"/>
        </w:rPr>
        <w:t>S1 Annexe</w:t>
      </w:r>
    </w:p>
    <w:p w14:paraId="5932AF35" w14:textId="77777777" w:rsidR="0096246C" w:rsidRPr="0043759B" w:rsidRDefault="0096246C" w:rsidP="0096246C">
      <w:pPr>
        <w:rPr>
          <w:rFonts w:ascii="Times New Roman" w:hAnsi="Times New Roman" w:cs="Times New Roman"/>
          <w:b/>
          <w:sz w:val="24"/>
          <w:szCs w:val="24"/>
        </w:rPr>
      </w:pPr>
      <w:r w:rsidRPr="0043759B">
        <w:rPr>
          <w:rFonts w:ascii="Times New Roman" w:hAnsi="Times New Roman" w:cs="Times New Roman"/>
          <w:b/>
          <w:sz w:val="24"/>
          <w:szCs w:val="24"/>
        </w:rPr>
        <w:t>Flow chart</w:t>
      </w:r>
    </w:p>
    <w:p w14:paraId="08786271" w14:textId="77777777" w:rsidR="0096246C" w:rsidRDefault="0096246C" w:rsidP="0096246C">
      <w:pPr>
        <w:rPr>
          <w:rFonts w:ascii="Times New Roman" w:hAnsi="Times New Roman" w:cs="Times New Roman"/>
          <w:sz w:val="24"/>
          <w:szCs w:val="24"/>
        </w:rPr>
      </w:pPr>
    </w:p>
    <w:p w14:paraId="0D6548E5" w14:textId="77777777" w:rsidR="0096246C" w:rsidRPr="001E2492" w:rsidRDefault="0096246C" w:rsidP="0096246C">
      <w:pPr>
        <w:rPr>
          <w:rFonts w:ascii="Times New Roman" w:hAnsi="Times New Roman" w:cs="Times New Roman"/>
          <w:sz w:val="24"/>
          <w:szCs w:val="24"/>
        </w:rPr>
      </w:pPr>
    </w:p>
    <w:p w14:paraId="01AA2361" w14:textId="77777777" w:rsidR="0096246C" w:rsidRDefault="0096246C" w:rsidP="0096246C"/>
    <w:p w14:paraId="771BFDD4" w14:textId="77777777" w:rsidR="0096246C" w:rsidRDefault="0096246C" w:rsidP="0096246C"/>
    <w:p w14:paraId="07E593B3" w14:textId="77777777" w:rsidR="0096246C" w:rsidRDefault="0096246C" w:rsidP="0096246C"/>
    <w:p w14:paraId="0D5FE56A" w14:textId="77777777" w:rsidR="0096246C" w:rsidRDefault="0096246C" w:rsidP="0096246C"/>
    <w:p w14:paraId="32F0CD81" w14:textId="77777777" w:rsidR="0096246C" w:rsidRDefault="0096246C" w:rsidP="0096246C"/>
    <w:p w14:paraId="5B0897F7" w14:textId="77777777" w:rsidR="0096246C" w:rsidRDefault="0096246C" w:rsidP="0096246C"/>
    <w:p w14:paraId="79993346" w14:textId="77777777" w:rsidR="006E13EA" w:rsidRDefault="006E13EA"/>
    <w:sectPr w:rsidR="006E13EA">
      <w:pgSz w:w="12240" w:h="15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46C"/>
    <w:rsid w:val="003862E5"/>
    <w:rsid w:val="003C4646"/>
    <w:rsid w:val="006E13EA"/>
    <w:rsid w:val="0096246C"/>
    <w:rsid w:val="009C5222"/>
    <w:rsid w:val="00A3436C"/>
    <w:rsid w:val="00AE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E5BD8"/>
  <w15:chartTrackingRefBased/>
  <w15:docId w15:val="{FF812103-5B99-4A3A-A609-C87A4A743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6246C"/>
    <w:rPr>
      <w:rFonts w:ascii="Calibri" w:eastAsia="Calibri" w:hAnsi="Calibri" w:cs="Calibri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624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246C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3</cp:revision>
  <dcterms:created xsi:type="dcterms:W3CDTF">2020-10-20T10:55:00Z</dcterms:created>
  <dcterms:modified xsi:type="dcterms:W3CDTF">2020-10-20T11:26:00Z</dcterms:modified>
</cp:coreProperties>
</file>